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724E" w:rsidRDefault="007669F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Table: </w:t>
      </w:r>
      <w:r w:rsidR="00B03A1C" w:rsidRPr="00B03A1C">
        <w:rPr>
          <w:rFonts w:ascii="Times New Roman" w:hAnsi="Times New Roman" w:cs="Times New Roman"/>
        </w:rPr>
        <w:t xml:space="preserve"> Mean</w:t>
      </w:r>
      <w:r w:rsidR="00256FC9" w:rsidRPr="00B03A1C">
        <w:rPr>
          <w:rFonts w:ascii="Times New Roman" w:hAnsi="Times New Roman" w:cs="Times New Roman"/>
        </w:rPr>
        <w:t xml:space="preserve"> minutes of accelerometer wear</w:t>
      </w:r>
      <w:r w:rsidR="0032397C">
        <w:rPr>
          <w:rFonts w:ascii="Times New Roman" w:hAnsi="Times New Roman" w:cs="Times New Roman"/>
        </w:rPr>
        <w:t xml:space="preserve"> time</w:t>
      </w:r>
      <w:r w:rsidR="00794265">
        <w:rPr>
          <w:rFonts w:ascii="Times New Roman" w:hAnsi="Times New Roman" w:cs="Times New Roman"/>
        </w:rPr>
        <w:t xml:space="preserve"> by sub-groups.</w:t>
      </w:r>
    </w:p>
    <w:p w:rsidR="00B03A1C" w:rsidRPr="00B03A1C" w:rsidRDefault="00B03A1C">
      <w:pPr>
        <w:rPr>
          <w:rFonts w:ascii="Times New Roman" w:hAnsi="Times New Roman" w:cs="Times New Roman"/>
        </w:rPr>
      </w:pPr>
    </w:p>
    <w:tbl>
      <w:tblPr>
        <w:tblW w:w="10023" w:type="dxa"/>
        <w:tblLook w:val="04A0" w:firstRow="1" w:lastRow="0" w:firstColumn="1" w:lastColumn="0" w:noHBand="0" w:noVBand="1"/>
      </w:tblPr>
      <w:tblGrid>
        <w:gridCol w:w="1860"/>
        <w:gridCol w:w="820"/>
        <w:gridCol w:w="931"/>
        <w:gridCol w:w="820"/>
        <w:gridCol w:w="1158"/>
        <w:gridCol w:w="1194"/>
        <w:gridCol w:w="1520"/>
        <w:gridCol w:w="760"/>
        <w:gridCol w:w="960"/>
      </w:tblGrid>
      <w:tr w:rsidR="00256FC9" w:rsidRPr="00256FC9" w:rsidTr="00256FC9">
        <w:trPr>
          <w:trHeight w:val="585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ea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D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inimum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ximum</w:t>
            </w:r>
          </w:p>
        </w:tc>
        <w:tc>
          <w:tcPr>
            <w:tcW w:w="2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95% CL 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P-value</w:t>
            </w:r>
          </w:p>
        </w:tc>
      </w:tr>
      <w:tr w:rsidR="00256FC9" w:rsidRPr="00256FC9" w:rsidTr="00256FC9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9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7.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2.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44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 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eekday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5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3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66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Weeke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8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Sex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Wom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85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18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2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7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2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e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9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4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1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Marital Statu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rrie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4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7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6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Other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6.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6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1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Children under 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7.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18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97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6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 or mor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69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3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4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3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0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mployment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ot work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0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1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18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1</w:t>
            </w:r>
          </w:p>
        </w:tc>
      </w:tr>
      <w:tr w:rsidR="00256FC9" w:rsidRPr="00256FC9" w:rsidTr="00256FC9">
        <w:trPr>
          <w:trHeight w:val="34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urrently workin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85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9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63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4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6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56FC9" w:rsidRPr="00256FC9" w:rsidTr="00256FC9">
        <w:trPr>
          <w:trHeight w:val="36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Age</w:t>
            </w: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(categorie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0-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94.1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5.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02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0-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4.4*ᶨ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3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0&gt;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60.9*ᶨ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8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4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BMI</w:t>
            </w: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 (categories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5 - 2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1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6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912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 - 29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1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≥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44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Educatio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lt; High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9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4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411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High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2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7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&gt; High Scho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5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9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/>
              </w:rPr>
              <w:t>Incom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&lt;20,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790.0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0.03</w:t>
            </w: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20,000 - 49,9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62.0*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91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&gt;=50,0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83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6FC9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05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6FC9" w:rsidRPr="00256FC9" w:rsidTr="00256FC9">
        <w:trPr>
          <w:trHeight w:val="315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6FC9" w:rsidRPr="00256FC9" w:rsidRDefault="00256FC9" w:rsidP="00256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6FC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256FC9" w:rsidRPr="008D7AAD" w:rsidRDefault="00256FC9" w:rsidP="00256FC9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D7AAD">
        <w:rPr>
          <w:rFonts w:ascii="Times New Roman" w:hAnsi="Times New Roman" w:cs="Times New Roman"/>
          <w:i/>
          <w:sz w:val="20"/>
          <w:szCs w:val="20"/>
        </w:rPr>
        <w:t>* Age category 1 is significantly different from category 2 &amp; 3</w:t>
      </w:r>
    </w:p>
    <w:p w:rsidR="00256FC9" w:rsidRPr="008D7AAD" w:rsidRDefault="00256FC9" w:rsidP="00256FC9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D7AAD">
        <w:rPr>
          <w:rFonts w:ascii="Times New Roman" w:hAnsi="Times New Roman" w:cs="Times New Roman"/>
          <w:i/>
          <w:sz w:val="20"/>
          <w:szCs w:val="20"/>
        </w:rPr>
        <w:t>ᶨ Age category 2 is significantly different from category 3</w:t>
      </w:r>
    </w:p>
    <w:p w:rsidR="00256FC9" w:rsidRPr="008D7AAD" w:rsidRDefault="00256FC9" w:rsidP="00256FC9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8D7AAD">
        <w:rPr>
          <w:rFonts w:ascii="Times New Roman" w:hAnsi="Times New Roman" w:cs="Times New Roman"/>
          <w:i/>
          <w:sz w:val="20"/>
          <w:szCs w:val="20"/>
        </w:rPr>
        <w:t>** Income category 1 is significantly different from category 2</w:t>
      </w:r>
    </w:p>
    <w:p w:rsidR="00256FC9" w:rsidRDefault="00256FC9"/>
    <w:sectPr w:rsidR="00256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FC9"/>
    <w:rsid w:val="001C43A6"/>
    <w:rsid w:val="00256FC9"/>
    <w:rsid w:val="002A6B07"/>
    <w:rsid w:val="0032397C"/>
    <w:rsid w:val="004E13D3"/>
    <w:rsid w:val="007669FE"/>
    <w:rsid w:val="00794265"/>
    <w:rsid w:val="00A92A16"/>
    <w:rsid w:val="00B03A1C"/>
    <w:rsid w:val="00C8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6C9AEC-0162-4493-BC3D-7692C0405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8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02-01T20:31:00Z</dcterms:created>
  <dcterms:modified xsi:type="dcterms:W3CDTF">2022-02-15T20:35:00Z</dcterms:modified>
</cp:coreProperties>
</file>